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556" w:rsidRPr="00F25D29" w:rsidRDefault="00CA7556" w:rsidP="00CA755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9C9517F" wp14:editId="6B485AAA">
            <wp:extent cx="5264785" cy="3686175"/>
            <wp:effectExtent l="0" t="0" r="0" b="0"/>
            <wp:docPr id="21" name="图片 3" descr="/Users/living/Downloads/VFseed-cluster-modul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3" descr="/Users/living/Downloads/VFseed-cluster-module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556" w:rsidRPr="00F25D29" w:rsidRDefault="00CA7556" w:rsidP="00CA755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sz w:val="24"/>
        </w:rPr>
        <w:t xml:space="preserve"> Figure </w:t>
      </w:r>
      <w:r w:rsidRPr="00F25D29">
        <w:rPr>
          <w:rFonts w:ascii="Times New Roman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sz w:val="24"/>
        </w:rPr>
        <w:t xml:space="preserve">32. Co-expression network analysis of genes in developing seeds in </w:t>
      </w:r>
      <w:proofErr w:type="spellStart"/>
      <w:r w:rsidRPr="00F25D29">
        <w:rPr>
          <w:rFonts w:ascii="Times New Roman" w:hAnsi="Times New Roman" w:cs="Times New Roman"/>
          <w:b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 tree. </w:t>
      </w:r>
      <w:r w:rsidRPr="00F25D29">
        <w:rPr>
          <w:rFonts w:ascii="Times New Roman" w:hAnsi="Times New Roman" w:cs="Times New Roman"/>
          <w:sz w:val="24"/>
        </w:rPr>
        <w:t>Hierarchical cluster tree showing co-expression modules identified by weighted gene co-expression network analysis of 16,732 genes whose FPKM values≥1 in each seed sample. The major tree branches constitute 10 distinct co-expression modules labelled by different colors as indicated by a color band underneath the tree.</w:t>
      </w:r>
    </w:p>
    <w:p w:rsidR="00B43130" w:rsidRPr="00CA7556" w:rsidRDefault="00B43130">
      <w:bookmarkStart w:id="0" w:name="_GoBack"/>
      <w:bookmarkEnd w:id="0"/>
    </w:p>
    <w:sectPr w:rsidR="00B43130" w:rsidRPr="00CA7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556"/>
    <w:rsid w:val="00B43130"/>
    <w:rsid w:val="00CA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AC1CDB-BC2B-4607-BB9F-40888598F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755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A755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A75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55:00Z</dcterms:created>
  <dcterms:modified xsi:type="dcterms:W3CDTF">2019-04-10T09:55:00Z</dcterms:modified>
</cp:coreProperties>
</file>